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42AD2C8" w14:textId="77777777" w:rsidR="00556C31" w:rsidRDefault="00556C31" w:rsidP="00556C31">
      <w:pPr>
        <w:widowControl/>
        <w:jc w:val="center"/>
        <w:rPr>
          <w:rFonts w:ascii="Arial" w:hAnsi="Arial" w:cs="Arial"/>
          <w:sz w:val="24"/>
          <w:szCs w:val="24"/>
        </w:rPr>
      </w:pPr>
      <w:r>
        <w:rPr>
          <w:rFonts w:ascii="Arial"/>
          <w:b/>
          <w:color w:val="231F20"/>
          <w:spacing w:val="-6"/>
          <w:sz w:val="24"/>
        </w:rPr>
        <w:t>Table S1</w:t>
      </w:r>
      <w:r w:rsidRPr="00633DF7">
        <w:rPr>
          <w:rFonts w:ascii="Arial"/>
          <w:b/>
          <w:color w:val="231F20"/>
          <w:spacing w:val="-6"/>
          <w:sz w:val="24"/>
        </w:rPr>
        <w:t xml:space="preserve">. The </w:t>
      </w:r>
      <w:r>
        <w:rPr>
          <w:rFonts w:ascii="Arial"/>
          <w:b/>
          <w:color w:val="231F20"/>
          <w:spacing w:val="-6"/>
          <w:sz w:val="24"/>
        </w:rPr>
        <w:t>genome information of a</w:t>
      </w:r>
      <w:r w:rsidRPr="00633DF7">
        <w:rPr>
          <w:rFonts w:ascii="Arial"/>
          <w:b/>
          <w:color w:val="231F20"/>
          <w:spacing w:val="-6"/>
          <w:sz w:val="24"/>
        </w:rPr>
        <w:t xml:space="preserve">mphioxus </w:t>
      </w:r>
      <w:r>
        <w:rPr>
          <w:rFonts w:ascii="Arial"/>
          <w:b/>
          <w:color w:val="231F20"/>
          <w:spacing w:val="-6"/>
          <w:sz w:val="24"/>
        </w:rPr>
        <w:t>subspecies</w:t>
      </w:r>
    </w:p>
    <w:tbl>
      <w:tblPr>
        <w:tblW w:w="9570" w:type="dxa"/>
        <w:jc w:val="center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804"/>
        <w:gridCol w:w="2204"/>
        <w:gridCol w:w="1619"/>
        <w:gridCol w:w="1423"/>
        <w:gridCol w:w="1441"/>
        <w:gridCol w:w="1079"/>
      </w:tblGrid>
      <w:tr w:rsidR="00556C31" w:rsidRPr="00633DF7" w14:paraId="70DFF26F" w14:textId="77777777" w:rsidTr="00DC2F53">
        <w:trPr>
          <w:trHeight w:val="330"/>
          <w:jc w:val="center"/>
        </w:trPr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  <w:hideMark/>
          </w:tcPr>
          <w:p w14:paraId="69E5159A" w14:textId="77777777" w:rsidR="00556C31" w:rsidRPr="00124401" w:rsidRDefault="00556C31" w:rsidP="00C47FCF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</w:pPr>
            <w:r w:rsidRPr="00124401"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  <w:t>Organisms</w:t>
            </w:r>
          </w:p>
        </w:tc>
        <w:tc>
          <w:tcPr>
            <w:tcW w:w="205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  <w:hideMark/>
          </w:tcPr>
          <w:p w14:paraId="147A91B6" w14:textId="77777777" w:rsidR="00556C31" w:rsidRPr="00124401" w:rsidRDefault="00556C31" w:rsidP="00C47FCF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</w:pPr>
            <w:r w:rsidRPr="00124401"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  <w:t>Sequencing system</w:t>
            </w:r>
          </w:p>
        </w:tc>
        <w:tc>
          <w:tcPr>
            <w:tcW w:w="16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  <w:hideMark/>
          </w:tcPr>
          <w:p w14:paraId="3D34A1A6" w14:textId="77777777" w:rsidR="00556C31" w:rsidRPr="00124401" w:rsidRDefault="00556C31" w:rsidP="00C47FCF">
            <w:pPr>
              <w:widowControl/>
              <w:jc w:val="center"/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</w:pPr>
            <w:r w:rsidRPr="00124401"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  <w:t>Sequencing Depth</w:t>
            </w:r>
          </w:p>
        </w:tc>
        <w:tc>
          <w:tcPr>
            <w:tcW w:w="14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  <w:hideMark/>
          </w:tcPr>
          <w:p w14:paraId="272A2F6E" w14:textId="77777777" w:rsidR="00556C31" w:rsidRPr="00124401" w:rsidRDefault="00556C31" w:rsidP="00C47FCF">
            <w:pPr>
              <w:widowControl/>
              <w:jc w:val="center"/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</w:pPr>
            <w:r w:rsidRPr="00124401"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  <w:t>Genome size</w:t>
            </w:r>
          </w:p>
        </w:tc>
        <w:tc>
          <w:tcPr>
            <w:tcW w:w="14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  <w:hideMark/>
          </w:tcPr>
          <w:p w14:paraId="186A4570" w14:textId="77777777" w:rsidR="00556C31" w:rsidRPr="00124401" w:rsidRDefault="00556C31" w:rsidP="00C47FCF">
            <w:pPr>
              <w:widowControl/>
              <w:jc w:val="center"/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</w:pPr>
            <w:r w:rsidRPr="00124401"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  <w:t>Gene number</w:t>
            </w:r>
          </w:p>
        </w:tc>
        <w:tc>
          <w:tcPr>
            <w:tcW w:w="10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  <w:hideMark/>
          </w:tcPr>
          <w:p w14:paraId="3FF68F30" w14:textId="77777777" w:rsidR="00556C31" w:rsidRPr="00124401" w:rsidRDefault="00556C31" w:rsidP="00C47FCF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</w:pPr>
            <w:r w:rsidRPr="00124401"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  <w:t>Protein number</w:t>
            </w:r>
          </w:p>
        </w:tc>
      </w:tr>
      <w:tr w:rsidR="00556C31" w:rsidRPr="00633DF7" w14:paraId="6A9B3861" w14:textId="77777777" w:rsidTr="00DC2F53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A648FE6" w14:textId="77777777" w:rsidR="00556C31" w:rsidRPr="00633DF7" w:rsidRDefault="00556C31" w:rsidP="00C47FCF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633DF7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B. floridae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EF142E5" w14:textId="77777777" w:rsidR="00556C31" w:rsidRPr="00633DF7" w:rsidRDefault="00556C31" w:rsidP="00C47FC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633DF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Sanger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8A02AF3" w14:textId="77777777" w:rsidR="00556C31" w:rsidRPr="00633DF7" w:rsidRDefault="00556C31" w:rsidP="00C47FC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633DF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9C8B5C" w14:textId="77777777" w:rsidR="00556C31" w:rsidRPr="00633DF7" w:rsidRDefault="00556C31" w:rsidP="00C47FC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633DF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522Mb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9B3585" w14:textId="77777777" w:rsidR="00556C31" w:rsidRPr="00633DF7" w:rsidRDefault="00556C31" w:rsidP="00C47FC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633DF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1,95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60F4C6" w14:textId="77777777" w:rsidR="00556C31" w:rsidRPr="00633DF7" w:rsidRDefault="00556C31" w:rsidP="00C47FC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633DF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50,817</w:t>
            </w:r>
          </w:p>
        </w:tc>
      </w:tr>
      <w:tr w:rsidR="00556C31" w:rsidRPr="00633DF7" w14:paraId="16FF1D93" w14:textId="77777777" w:rsidTr="00DC2F53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FCEC305" w14:textId="0D24FE47" w:rsidR="00556C31" w:rsidRPr="00633DF7" w:rsidRDefault="00556C31" w:rsidP="00C47FCF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bookmarkStart w:id="0" w:name="OLE_LINK1"/>
            <w:bookmarkStart w:id="1" w:name="OLE_LINK2"/>
            <w:r w:rsidRPr="00633DF7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B. belcheri</w:t>
            </w:r>
            <w:bookmarkEnd w:id="0"/>
            <w:bookmarkEnd w:id="1"/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A1C723B" w14:textId="02EB465D" w:rsidR="00556C31" w:rsidRPr="00633DF7" w:rsidRDefault="00556C31" w:rsidP="00C47FC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B255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oche</w:t>
            </w:r>
            <w:r w:rsidR="0038501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54</w:t>
            </w:r>
            <w:r w:rsidRPr="00633DF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/Illumina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0570BFD" w14:textId="77777777" w:rsidR="00556C31" w:rsidRPr="00633DF7" w:rsidRDefault="00556C31" w:rsidP="00C47FC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633DF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0/70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73B87C" w14:textId="77777777" w:rsidR="00556C31" w:rsidRPr="00633DF7" w:rsidRDefault="00556C31" w:rsidP="00C47FC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2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4"/>
                <w:szCs w:val="24"/>
              </w:rPr>
              <w:t>6</w:t>
            </w:r>
            <w:r w:rsidRPr="00633DF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Mb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794325" w14:textId="77777777" w:rsidR="00556C31" w:rsidRPr="00633DF7" w:rsidRDefault="00556C31" w:rsidP="00C47FC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A97A0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6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4"/>
                <w:szCs w:val="24"/>
              </w:rPr>
              <w:t>,</w:t>
            </w:r>
            <w:r w:rsidRPr="00A97A0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70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118A9B" w14:textId="77777777" w:rsidR="00556C31" w:rsidRPr="00633DF7" w:rsidRDefault="00556C31" w:rsidP="00C47FC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A97A0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4</w:t>
            </w: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,</w:t>
            </w:r>
            <w:r w:rsidRPr="00A97A02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675</w:t>
            </w:r>
          </w:p>
        </w:tc>
      </w:tr>
      <w:tr w:rsidR="00556C31" w:rsidRPr="00633DF7" w14:paraId="7B85897C" w14:textId="77777777" w:rsidTr="00DC2F53">
        <w:trPr>
          <w:trHeight w:val="315"/>
          <w:jc w:val="center"/>
        </w:trPr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  <w:hideMark/>
          </w:tcPr>
          <w:p w14:paraId="541E4BE5" w14:textId="77BF243F" w:rsidR="00556C31" w:rsidRPr="00633DF7" w:rsidRDefault="00556C31" w:rsidP="00C47FCF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633DF7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B.</w:t>
            </w:r>
            <w:r w:rsidR="00DC2F53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633DF7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lanceolatum</w:t>
            </w:r>
          </w:p>
        </w:tc>
        <w:tc>
          <w:tcPr>
            <w:tcW w:w="2054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  <w:hideMark/>
          </w:tcPr>
          <w:p w14:paraId="29527293" w14:textId="5CFEE425" w:rsidR="00556C31" w:rsidRPr="00633DF7" w:rsidRDefault="00B258A2" w:rsidP="00C47FC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258A2">
              <w:rPr>
                <w:rFonts w:ascii="Arial" w:hAnsi="Arial" w:cs="Arial"/>
                <w:sz w:val="24"/>
                <w:szCs w:val="24"/>
              </w:rPr>
              <w:t>Illumina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  <w:hideMark/>
          </w:tcPr>
          <w:p w14:paraId="5B0237D5" w14:textId="5FD27140" w:rsidR="00556C31" w:rsidRPr="002176CE" w:rsidRDefault="009B315B" w:rsidP="00C47FCF">
            <w:pPr>
              <w:widowControl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>
              <w:rPr>
                <w:rFonts w:ascii="Arial" w:eastAsia="等线" w:hAnsi="Arial" w:cs="Arial" w:hint="eastAsia"/>
                <w:kern w:val="0"/>
                <w:sz w:val="24"/>
                <w:szCs w:val="24"/>
              </w:rPr>
              <w:t>150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F24DCB0" w14:textId="51FB9F3B" w:rsidR="00556C31" w:rsidRPr="002176CE" w:rsidRDefault="00DD734B" w:rsidP="00C47FCF">
            <w:pPr>
              <w:widowControl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>
              <w:rPr>
                <w:rFonts w:ascii="Arial" w:eastAsia="等线" w:hAnsi="Arial" w:cs="Arial" w:hint="eastAsia"/>
                <w:kern w:val="0"/>
                <w:sz w:val="24"/>
                <w:szCs w:val="24"/>
              </w:rPr>
              <w:t>495</w:t>
            </w:r>
            <w:r w:rsidR="00A55100">
              <w:rPr>
                <w:rFonts w:ascii="Arial" w:eastAsia="等线" w:hAnsi="Arial" w:cs="Arial"/>
                <w:kern w:val="0"/>
                <w:sz w:val="24"/>
                <w:szCs w:val="24"/>
              </w:rPr>
              <w:t>Mb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43344DF" w14:textId="0F38A217" w:rsidR="00556C31" w:rsidRPr="00633DF7" w:rsidRDefault="007B4107" w:rsidP="00C47FC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76,831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DE5FF71" w14:textId="720EE84D" w:rsidR="00556C31" w:rsidRPr="00633DF7" w:rsidRDefault="00292E87" w:rsidP="00C47FC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8,739</w:t>
            </w:r>
          </w:p>
        </w:tc>
      </w:tr>
    </w:tbl>
    <w:p w14:paraId="31356AC9" w14:textId="1DC7C14C" w:rsidR="00323D7F" w:rsidRDefault="00AF2C88" w:rsidP="00556C31">
      <w:pPr>
        <w:widowControl/>
        <w:jc w:val="left"/>
        <w:rPr>
          <w:rFonts w:ascii="Arial" w:hAnsi="Arial" w:cs="Arial"/>
          <w:sz w:val="24"/>
          <w:szCs w:val="24"/>
        </w:rPr>
      </w:pPr>
    </w:p>
    <w:p w14:paraId="2049BE69" w14:textId="481A9384" w:rsidR="00385014" w:rsidRDefault="00385014">
      <w:pPr>
        <w:widowControl/>
        <w:jc w:val="left"/>
        <w:rPr>
          <w:rFonts w:ascii="Arial"/>
          <w:b/>
          <w:color w:val="231F20"/>
          <w:spacing w:val="-6"/>
          <w:sz w:val="24"/>
        </w:rPr>
      </w:pPr>
      <w:r>
        <w:rPr>
          <w:rFonts w:ascii="Arial"/>
          <w:b/>
          <w:color w:val="231F20"/>
          <w:spacing w:val="-6"/>
          <w:sz w:val="24"/>
        </w:rPr>
        <w:br w:type="page"/>
      </w:r>
    </w:p>
    <w:p w14:paraId="3E9A12D5" w14:textId="77777777" w:rsidR="00385014" w:rsidRDefault="00385014" w:rsidP="00C16AAD">
      <w:pPr>
        <w:jc w:val="center"/>
        <w:rPr>
          <w:rFonts w:ascii="Arial"/>
          <w:b/>
          <w:color w:val="231F20"/>
          <w:spacing w:val="-6"/>
          <w:sz w:val="24"/>
        </w:rPr>
      </w:pPr>
    </w:p>
    <w:p w14:paraId="6FB2658A" w14:textId="16F71768" w:rsidR="00C16AAD" w:rsidRDefault="00C16AAD" w:rsidP="00C16AAD">
      <w:pPr>
        <w:jc w:val="center"/>
      </w:pPr>
      <w:r>
        <w:rPr>
          <w:rFonts w:ascii="Arial"/>
          <w:b/>
          <w:color w:val="231F20"/>
          <w:spacing w:val="-6"/>
          <w:sz w:val="24"/>
        </w:rPr>
        <w:t>Table</w:t>
      </w:r>
      <w:r>
        <w:rPr>
          <w:rFonts w:ascii="Arial"/>
          <w:b/>
          <w:color w:val="231F20"/>
          <w:spacing w:val="-4"/>
          <w:sz w:val="24"/>
        </w:rPr>
        <w:t xml:space="preserve"> </w:t>
      </w:r>
      <w:r>
        <w:rPr>
          <w:rFonts w:ascii="Arial"/>
          <w:b/>
          <w:color w:val="231F20"/>
          <w:sz w:val="24"/>
        </w:rPr>
        <w:t>S2.</w:t>
      </w:r>
      <w:r>
        <w:rPr>
          <w:rFonts w:ascii="Arial"/>
          <w:b/>
          <w:color w:val="231F20"/>
          <w:spacing w:val="-3"/>
          <w:sz w:val="24"/>
        </w:rPr>
        <w:t xml:space="preserve"> </w:t>
      </w:r>
      <w:r>
        <w:rPr>
          <w:rFonts w:ascii="Arial" w:hint="eastAsia"/>
          <w:b/>
          <w:color w:val="231F20"/>
          <w:spacing w:val="-3"/>
          <w:sz w:val="24"/>
        </w:rPr>
        <w:t xml:space="preserve">The </w:t>
      </w:r>
      <w:r>
        <w:rPr>
          <w:rFonts w:ascii="Arial" w:hint="eastAsia"/>
          <w:b/>
          <w:color w:val="231F20"/>
          <w:spacing w:val="-1"/>
          <w:sz w:val="24"/>
        </w:rPr>
        <w:t xml:space="preserve">sequencing information of </w:t>
      </w:r>
      <w:r>
        <w:rPr>
          <w:rFonts w:ascii="Arial" w:hint="eastAsia"/>
          <w:b/>
          <w:color w:val="231F20"/>
          <w:spacing w:val="-3"/>
          <w:sz w:val="24"/>
        </w:rPr>
        <w:t xml:space="preserve">transcriptomes </w:t>
      </w:r>
      <w:r>
        <w:rPr>
          <w:rFonts w:ascii="Arial" w:hint="eastAsia"/>
          <w:b/>
          <w:color w:val="231F20"/>
          <w:spacing w:val="-4"/>
          <w:sz w:val="24"/>
        </w:rPr>
        <w:t>determined at ten Amphioxus embryo development stages</w:t>
      </w:r>
      <w:r>
        <w:rPr>
          <w:rFonts w:ascii="Arial"/>
          <w:b/>
          <w:color w:val="231F20"/>
          <w:sz w:val="24"/>
        </w:rPr>
        <w:t>.</w:t>
      </w:r>
    </w:p>
    <w:tbl>
      <w:tblPr>
        <w:tblW w:w="8342" w:type="dxa"/>
        <w:jc w:val="center"/>
        <w:tblLook w:val="04A0" w:firstRow="1" w:lastRow="0" w:firstColumn="1" w:lastColumn="0" w:noHBand="0" w:noVBand="1"/>
      </w:tblPr>
      <w:tblGrid>
        <w:gridCol w:w="2142"/>
        <w:gridCol w:w="1460"/>
        <w:gridCol w:w="1180"/>
        <w:gridCol w:w="1200"/>
        <w:gridCol w:w="1180"/>
        <w:gridCol w:w="1180"/>
      </w:tblGrid>
      <w:tr w:rsidR="00C16AAD" w:rsidRPr="00DA7EDC" w14:paraId="15180D4E" w14:textId="77777777" w:rsidTr="00462938">
        <w:trPr>
          <w:trHeight w:val="312"/>
          <w:jc w:val="center"/>
        </w:trPr>
        <w:tc>
          <w:tcPr>
            <w:tcW w:w="214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9EE5200" w14:textId="77777777" w:rsidR="00C16AAD" w:rsidRPr="00DA7EDC" w:rsidRDefault="00C16AAD" w:rsidP="0046293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DA7EDC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Sample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4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6CC8F03" w14:textId="77777777" w:rsidR="00C16AAD" w:rsidRPr="00DA7EDC" w:rsidRDefault="00C16AAD" w:rsidP="0046293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DA7EDC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Clean reads</w:t>
            </w:r>
          </w:p>
        </w:tc>
        <w:tc>
          <w:tcPr>
            <w:tcW w:w="11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09724BA" w14:textId="77777777" w:rsidR="00C16AAD" w:rsidRDefault="00C16AAD" w:rsidP="0046293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DA7EDC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Clean</w:t>
            </w:r>
          </w:p>
          <w:p w14:paraId="2168EE15" w14:textId="77777777" w:rsidR="00C16AAD" w:rsidRPr="00DA7EDC" w:rsidRDefault="00C16AAD" w:rsidP="0046293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DA7EDC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bases</w:t>
            </w:r>
          </w:p>
        </w:tc>
        <w:tc>
          <w:tcPr>
            <w:tcW w:w="120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1824E6E" w14:textId="77777777" w:rsidR="00C16AAD" w:rsidRPr="00DA7EDC" w:rsidRDefault="00C16AAD" w:rsidP="0046293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DA7EDC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Q20(%)</w:t>
            </w:r>
          </w:p>
        </w:tc>
        <w:tc>
          <w:tcPr>
            <w:tcW w:w="11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F07B1A6" w14:textId="77777777" w:rsidR="00C16AAD" w:rsidRPr="00DA7EDC" w:rsidRDefault="00C16AAD" w:rsidP="0046293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DA7EDC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Q30(%)</w:t>
            </w:r>
          </w:p>
        </w:tc>
        <w:tc>
          <w:tcPr>
            <w:tcW w:w="11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536DF0F" w14:textId="77777777" w:rsidR="00C16AAD" w:rsidRPr="00DA7EDC" w:rsidRDefault="00C16AAD" w:rsidP="0046293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DA7EDC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GC(%)</w:t>
            </w:r>
          </w:p>
        </w:tc>
      </w:tr>
      <w:tr w:rsidR="00C16AAD" w:rsidRPr="00DA7EDC" w14:paraId="606BFC98" w14:textId="77777777" w:rsidTr="00462938">
        <w:trPr>
          <w:trHeight w:val="312"/>
          <w:jc w:val="center"/>
        </w:trPr>
        <w:tc>
          <w:tcPr>
            <w:tcW w:w="214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6C32E6B" w14:textId="77777777" w:rsidR="00C16AAD" w:rsidRPr="00DA7EDC" w:rsidRDefault="00C16AAD" w:rsidP="0046293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8D8AAD8" w14:textId="77777777" w:rsidR="00C16AAD" w:rsidRPr="00DA7EDC" w:rsidRDefault="00C16AAD" w:rsidP="0046293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1EF07E" w14:textId="77777777" w:rsidR="00C16AAD" w:rsidRPr="00DA7EDC" w:rsidRDefault="00C16AAD" w:rsidP="0046293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CFCEB4F" w14:textId="77777777" w:rsidR="00C16AAD" w:rsidRPr="00DA7EDC" w:rsidRDefault="00C16AAD" w:rsidP="0046293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DDC383A" w14:textId="77777777" w:rsidR="00C16AAD" w:rsidRPr="00DA7EDC" w:rsidRDefault="00C16AAD" w:rsidP="0046293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465CCBB" w14:textId="77777777" w:rsidR="00C16AAD" w:rsidRPr="00DA7EDC" w:rsidRDefault="00C16AAD" w:rsidP="0046293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C16AAD" w:rsidRPr="00DA7EDC" w14:paraId="682D3CBF" w14:textId="77777777" w:rsidTr="00462938">
        <w:trPr>
          <w:trHeight w:val="300"/>
          <w:jc w:val="center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64B2E" w14:textId="77777777" w:rsidR="00C16AAD" w:rsidRPr="00DA7EDC" w:rsidRDefault="00C16AAD" w:rsidP="0046293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bookmarkStart w:id="2" w:name="RANGE!A51"/>
            <w:r w:rsidRPr="00DA7EDC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egg_1</w:t>
            </w:r>
            <w:bookmarkEnd w:id="2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EF622" w14:textId="77777777" w:rsidR="00C16AAD" w:rsidRPr="00DA7EDC" w:rsidRDefault="00C16AAD" w:rsidP="00462938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DA7EDC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34,524,98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548B4" w14:textId="77777777" w:rsidR="00C16AAD" w:rsidRPr="00DA7EDC" w:rsidRDefault="00C16AAD" w:rsidP="0046293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DA7EDC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4.32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2C667" w14:textId="77777777" w:rsidR="00C16AAD" w:rsidRPr="00DA7EDC" w:rsidRDefault="00C16AAD" w:rsidP="00462938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DA7EDC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97.2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25347" w14:textId="77777777" w:rsidR="00C16AAD" w:rsidRPr="00DA7EDC" w:rsidRDefault="00C16AAD" w:rsidP="00462938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DA7EDC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94.1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1C05B" w14:textId="77777777" w:rsidR="00C16AAD" w:rsidRPr="00DA7EDC" w:rsidRDefault="00C16AAD" w:rsidP="00462938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DA7EDC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47.26</w:t>
            </w:r>
          </w:p>
        </w:tc>
      </w:tr>
      <w:tr w:rsidR="00C16AAD" w:rsidRPr="00DA7EDC" w14:paraId="0E51CC6E" w14:textId="77777777" w:rsidTr="00462938">
        <w:trPr>
          <w:trHeight w:val="300"/>
          <w:jc w:val="center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0557D" w14:textId="77777777" w:rsidR="00C16AAD" w:rsidRPr="00DA7EDC" w:rsidRDefault="00C16AAD" w:rsidP="0046293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DA7EDC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egg_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C57AE" w14:textId="77777777" w:rsidR="00C16AAD" w:rsidRPr="00DA7EDC" w:rsidRDefault="00C16AAD" w:rsidP="00462938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DA7EDC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34,524,98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C7BB0" w14:textId="77777777" w:rsidR="00C16AAD" w:rsidRPr="00DA7EDC" w:rsidRDefault="00C16AAD" w:rsidP="0046293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DA7EDC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4.32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1E1BB" w14:textId="77777777" w:rsidR="00C16AAD" w:rsidRPr="00DA7EDC" w:rsidRDefault="00C16AAD" w:rsidP="00462938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DA7EDC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95.6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DB81F" w14:textId="77777777" w:rsidR="00C16AAD" w:rsidRPr="00DA7EDC" w:rsidRDefault="00C16AAD" w:rsidP="00462938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DA7EDC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91.6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D5A67" w14:textId="77777777" w:rsidR="00C16AAD" w:rsidRPr="00DA7EDC" w:rsidRDefault="00C16AAD" w:rsidP="00462938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DA7EDC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47.24</w:t>
            </w:r>
          </w:p>
        </w:tc>
      </w:tr>
      <w:tr w:rsidR="00C16AAD" w:rsidRPr="00DA7EDC" w14:paraId="44EDFAE1" w14:textId="77777777" w:rsidTr="00462938">
        <w:trPr>
          <w:trHeight w:val="300"/>
          <w:jc w:val="center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C5579" w14:textId="77777777" w:rsidR="00C16AAD" w:rsidRPr="00DA7EDC" w:rsidRDefault="00C16AAD" w:rsidP="0046293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DA7EDC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fertilized egg_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80808" w14:textId="77777777" w:rsidR="00C16AAD" w:rsidRPr="00DA7EDC" w:rsidRDefault="00C16AAD" w:rsidP="00462938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DA7EDC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6,533,48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8E529" w14:textId="77777777" w:rsidR="00C16AAD" w:rsidRPr="00DA7EDC" w:rsidRDefault="00C16AAD" w:rsidP="0046293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DA7EDC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3.32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C2FF5" w14:textId="77777777" w:rsidR="00C16AAD" w:rsidRPr="00DA7EDC" w:rsidRDefault="00C16AAD" w:rsidP="00462938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DA7EDC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96.9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8B095" w14:textId="77777777" w:rsidR="00C16AAD" w:rsidRPr="00DA7EDC" w:rsidRDefault="00C16AAD" w:rsidP="00462938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DA7EDC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93.6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B1128" w14:textId="77777777" w:rsidR="00C16AAD" w:rsidRPr="00DA7EDC" w:rsidRDefault="00C16AAD" w:rsidP="00462938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DA7EDC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45.49</w:t>
            </w:r>
          </w:p>
        </w:tc>
      </w:tr>
      <w:tr w:rsidR="00C16AAD" w:rsidRPr="00DA7EDC" w14:paraId="55AD3555" w14:textId="77777777" w:rsidTr="00462938">
        <w:trPr>
          <w:trHeight w:val="300"/>
          <w:jc w:val="center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E7149" w14:textId="77777777" w:rsidR="00C16AAD" w:rsidRPr="00DA7EDC" w:rsidRDefault="00C16AAD" w:rsidP="0046293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DA7EDC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fertilized egg_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CFEC5" w14:textId="77777777" w:rsidR="00C16AAD" w:rsidRPr="00DA7EDC" w:rsidRDefault="00C16AAD" w:rsidP="00462938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DA7EDC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6,533,48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6B225" w14:textId="77777777" w:rsidR="00C16AAD" w:rsidRPr="00DA7EDC" w:rsidRDefault="00C16AAD" w:rsidP="0046293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DA7EDC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3.32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D0278" w14:textId="77777777" w:rsidR="00C16AAD" w:rsidRPr="00DA7EDC" w:rsidRDefault="00C16AAD" w:rsidP="00462938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DA7EDC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93.4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484F2" w14:textId="77777777" w:rsidR="00C16AAD" w:rsidRPr="00DA7EDC" w:rsidRDefault="00C16AAD" w:rsidP="00462938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DA7EDC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88.1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CF919" w14:textId="77777777" w:rsidR="00C16AAD" w:rsidRPr="00DA7EDC" w:rsidRDefault="00C16AAD" w:rsidP="00462938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DA7EDC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45.4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C16AAD" w:rsidRPr="00DA7EDC" w14:paraId="314AEDB7" w14:textId="77777777" w:rsidTr="00462938">
        <w:trPr>
          <w:trHeight w:val="300"/>
          <w:jc w:val="center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3E474" w14:textId="77777777" w:rsidR="00C16AAD" w:rsidRPr="00DA7EDC" w:rsidRDefault="00C16AAD" w:rsidP="0046293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DA7EDC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 cells_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02987" w14:textId="77777777" w:rsidR="00C16AAD" w:rsidRPr="00DA7EDC" w:rsidRDefault="00C16AAD" w:rsidP="00462938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DA7EDC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33,476,30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615C1" w14:textId="77777777" w:rsidR="00C16AAD" w:rsidRPr="00DA7EDC" w:rsidRDefault="00C16AAD" w:rsidP="0046293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DA7EDC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4.18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D74BE" w14:textId="77777777" w:rsidR="00C16AAD" w:rsidRPr="00DA7EDC" w:rsidRDefault="00C16AAD" w:rsidP="00462938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DA7EDC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96.8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45897" w14:textId="77777777" w:rsidR="00C16AAD" w:rsidRPr="00DA7EDC" w:rsidRDefault="00C16AAD" w:rsidP="00462938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DA7EDC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93.4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78235" w14:textId="77777777" w:rsidR="00C16AAD" w:rsidRPr="00DA7EDC" w:rsidRDefault="00C16AAD" w:rsidP="00462938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DA7EDC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45.21</w:t>
            </w:r>
          </w:p>
        </w:tc>
      </w:tr>
      <w:tr w:rsidR="00C16AAD" w:rsidRPr="00DA7EDC" w14:paraId="748F405D" w14:textId="77777777" w:rsidTr="00462938">
        <w:trPr>
          <w:trHeight w:val="300"/>
          <w:jc w:val="center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E63BE" w14:textId="77777777" w:rsidR="00C16AAD" w:rsidRPr="00DA7EDC" w:rsidRDefault="00C16AAD" w:rsidP="0046293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DA7EDC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 cells_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536D5" w14:textId="77777777" w:rsidR="00C16AAD" w:rsidRPr="00DA7EDC" w:rsidRDefault="00C16AAD" w:rsidP="00462938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DA7EDC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33,476,30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555CF" w14:textId="77777777" w:rsidR="00C16AAD" w:rsidRPr="00DA7EDC" w:rsidRDefault="00C16AAD" w:rsidP="0046293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DA7EDC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4.18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9A42A" w14:textId="77777777" w:rsidR="00C16AAD" w:rsidRPr="00DA7EDC" w:rsidRDefault="00C16AAD" w:rsidP="00462938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DA7EDC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93.5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BC169" w14:textId="77777777" w:rsidR="00C16AAD" w:rsidRPr="00DA7EDC" w:rsidRDefault="00C16AAD" w:rsidP="00462938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DA7EDC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88.1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7D766" w14:textId="77777777" w:rsidR="00C16AAD" w:rsidRPr="00DA7EDC" w:rsidRDefault="00C16AAD" w:rsidP="00462938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DA7EDC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45.1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C16AAD" w:rsidRPr="00DA7EDC" w14:paraId="394E19F7" w14:textId="77777777" w:rsidTr="00462938">
        <w:trPr>
          <w:trHeight w:val="300"/>
          <w:jc w:val="center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52799" w14:textId="77777777" w:rsidR="00C16AAD" w:rsidRPr="00DA7EDC" w:rsidRDefault="00C16AAD" w:rsidP="0046293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DA7EDC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32 cells_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CDD23" w14:textId="77777777" w:rsidR="00C16AAD" w:rsidRPr="00DA7EDC" w:rsidRDefault="00C16AAD" w:rsidP="00462938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DA7EDC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30,354,19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C8FA3" w14:textId="77777777" w:rsidR="00C16AAD" w:rsidRPr="00DA7EDC" w:rsidRDefault="00C16AAD" w:rsidP="0046293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DA7EDC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3.79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F26DF" w14:textId="77777777" w:rsidR="00C16AAD" w:rsidRPr="00DA7EDC" w:rsidRDefault="00C16AAD" w:rsidP="00462938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DA7EDC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96.8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31DDE" w14:textId="77777777" w:rsidR="00C16AAD" w:rsidRPr="00DA7EDC" w:rsidRDefault="00C16AAD" w:rsidP="00462938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DA7EDC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93.4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D93DB" w14:textId="77777777" w:rsidR="00C16AAD" w:rsidRPr="00DA7EDC" w:rsidRDefault="00C16AAD" w:rsidP="00462938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DA7EDC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47.07</w:t>
            </w:r>
          </w:p>
        </w:tc>
      </w:tr>
      <w:tr w:rsidR="00C16AAD" w:rsidRPr="00DA7EDC" w14:paraId="4B3742E0" w14:textId="77777777" w:rsidTr="00462938">
        <w:trPr>
          <w:trHeight w:val="300"/>
          <w:jc w:val="center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6F7AB" w14:textId="77777777" w:rsidR="00C16AAD" w:rsidRPr="00DA7EDC" w:rsidRDefault="00C16AAD" w:rsidP="0046293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DA7EDC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32 cells_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813EB" w14:textId="77777777" w:rsidR="00C16AAD" w:rsidRPr="00DA7EDC" w:rsidRDefault="00C16AAD" w:rsidP="00462938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DA7EDC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30,354,19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0EC13" w14:textId="77777777" w:rsidR="00C16AAD" w:rsidRPr="00DA7EDC" w:rsidRDefault="00C16AAD" w:rsidP="0046293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DA7EDC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3.79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D563C" w14:textId="77777777" w:rsidR="00C16AAD" w:rsidRPr="00DA7EDC" w:rsidRDefault="00C16AAD" w:rsidP="00462938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DA7EDC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93.4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24AFC" w14:textId="77777777" w:rsidR="00C16AAD" w:rsidRPr="00DA7EDC" w:rsidRDefault="00C16AAD" w:rsidP="00462938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DA7EDC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88.0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383E2" w14:textId="77777777" w:rsidR="00C16AAD" w:rsidRPr="00DA7EDC" w:rsidRDefault="00C16AAD" w:rsidP="00462938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DA7EDC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46.96</w:t>
            </w:r>
          </w:p>
        </w:tc>
      </w:tr>
      <w:tr w:rsidR="00C16AAD" w:rsidRPr="00DA7EDC" w14:paraId="76C695D5" w14:textId="77777777" w:rsidTr="00462938">
        <w:trPr>
          <w:trHeight w:val="300"/>
          <w:jc w:val="center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D7A0C" w14:textId="77777777" w:rsidR="00C16AAD" w:rsidRPr="00DA7EDC" w:rsidRDefault="00C16AAD" w:rsidP="0046293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DA7EDC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56 cells_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FDCB2" w14:textId="77777777" w:rsidR="00C16AAD" w:rsidRPr="00DA7EDC" w:rsidRDefault="00C16AAD" w:rsidP="00462938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DA7EDC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7,005,36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29DA9" w14:textId="77777777" w:rsidR="00C16AAD" w:rsidRPr="00DA7EDC" w:rsidRDefault="00C16AAD" w:rsidP="0046293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DA7EDC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3.38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7461F" w14:textId="77777777" w:rsidR="00C16AAD" w:rsidRPr="00DA7EDC" w:rsidRDefault="00C16AAD" w:rsidP="00462938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DA7EDC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96.8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9D20D" w14:textId="77777777" w:rsidR="00C16AAD" w:rsidRPr="00DA7EDC" w:rsidRDefault="00C16AAD" w:rsidP="00462938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DA7EDC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93.4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C1ECF" w14:textId="77777777" w:rsidR="00C16AAD" w:rsidRPr="00DA7EDC" w:rsidRDefault="00C16AAD" w:rsidP="00462938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DA7EDC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47.5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C16AAD" w:rsidRPr="00DA7EDC" w14:paraId="5578DFAC" w14:textId="77777777" w:rsidTr="00462938">
        <w:trPr>
          <w:trHeight w:val="300"/>
          <w:jc w:val="center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EF3C8" w14:textId="77777777" w:rsidR="00C16AAD" w:rsidRPr="00DA7EDC" w:rsidRDefault="00C16AAD" w:rsidP="0046293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DA7EDC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56 cells_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B0C9C" w14:textId="77777777" w:rsidR="00C16AAD" w:rsidRPr="00DA7EDC" w:rsidRDefault="00C16AAD" w:rsidP="00462938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DA7EDC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7,005,36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F850E" w14:textId="77777777" w:rsidR="00C16AAD" w:rsidRPr="00DA7EDC" w:rsidRDefault="00C16AAD" w:rsidP="0046293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DA7EDC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3.38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02F65" w14:textId="77777777" w:rsidR="00C16AAD" w:rsidRPr="00DA7EDC" w:rsidRDefault="00C16AAD" w:rsidP="00462938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DA7EDC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92.3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71035" w14:textId="77777777" w:rsidR="00C16AAD" w:rsidRPr="00DA7EDC" w:rsidRDefault="00C16AAD" w:rsidP="00462938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DA7EDC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86.3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584EA" w14:textId="77777777" w:rsidR="00C16AAD" w:rsidRPr="00DA7EDC" w:rsidRDefault="00C16AAD" w:rsidP="00462938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DA7EDC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47.32</w:t>
            </w:r>
          </w:p>
        </w:tc>
      </w:tr>
      <w:tr w:rsidR="00C16AAD" w:rsidRPr="00DA7EDC" w14:paraId="02617467" w14:textId="77777777" w:rsidTr="00462938">
        <w:trPr>
          <w:trHeight w:val="300"/>
          <w:jc w:val="center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99B15" w14:textId="77777777" w:rsidR="00C16AAD" w:rsidRPr="00DA7EDC" w:rsidRDefault="00C16AAD" w:rsidP="0046293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DA7EDC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early gastrulae_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F470C" w14:textId="77777777" w:rsidR="00C16AAD" w:rsidRPr="00DA7EDC" w:rsidRDefault="00C16AAD" w:rsidP="00462938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DA7EDC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8,511,4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59011" w14:textId="77777777" w:rsidR="00C16AAD" w:rsidRPr="00DA7EDC" w:rsidRDefault="00C16AAD" w:rsidP="0046293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DA7EDC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3.56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4CDFD" w14:textId="77777777" w:rsidR="00C16AAD" w:rsidRPr="00DA7EDC" w:rsidRDefault="00C16AAD" w:rsidP="00462938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DA7EDC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96.8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F5FD0" w14:textId="77777777" w:rsidR="00C16AAD" w:rsidRPr="00DA7EDC" w:rsidRDefault="00C16AAD" w:rsidP="00462938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DA7EDC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93.5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BA6F9" w14:textId="77777777" w:rsidR="00C16AAD" w:rsidRPr="00DA7EDC" w:rsidRDefault="00C16AAD" w:rsidP="00462938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DA7EDC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47.16</w:t>
            </w:r>
          </w:p>
        </w:tc>
      </w:tr>
      <w:tr w:rsidR="00C16AAD" w:rsidRPr="00DA7EDC" w14:paraId="44FB9413" w14:textId="77777777" w:rsidTr="00462938">
        <w:trPr>
          <w:trHeight w:val="300"/>
          <w:jc w:val="center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B5401" w14:textId="77777777" w:rsidR="00C16AAD" w:rsidRPr="00DA7EDC" w:rsidRDefault="00C16AAD" w:rsidP="0046293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DA7EDC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early gastrulae_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29A3D" w14:textId="77777777" w:rsidR="00C16AAD" w:rsidRPr="00DA7EDC" w:rsidRDefault="00C16AAD" w:rsidP="00462938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DA7EDC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8,511,4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3C18C" w14:textId="77777777" w:rsidR="00C16AAD" w:rsidRPr="00DA7EDC" w:rsidRDefault="00C16AAD" w:rsidP="0046293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DA7EDC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3.56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4D1DB" w14:textId="77777777" w:rsidR="00C16AAD" w:rsidRPr="00DA7EDC" w:rsidRDefault="00C16AAD" w:rsidP="00462938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DA7EDC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93.6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3942A" w14:textId="77777777" w:rsidR="00C16AAD" w:rsidRPr="00DA7EDC" w:rsidRDefault="00C16AAD" w:rsidP="00462938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DA7EDC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88.4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7EA13" w14:textId="77777777" w:rsidR="00C16AAD" w:rsidRPr="00DA7EDC" w:rsidRDefault="00C16AAD" w:rsidP="00462938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DA7EDC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47.07</w:t>
            </w:r>
          </w:p>
        </w:tc>
      </w:tr>
      <w:tr w:rsidR="00C16AAD" w:rsidRPr="00DA7EDC" w14:paraId="1A2E4EC5" w14:textId="77777777" w:rsidTr="00462938">
        <w:trPr>
          <w:trHeight w:val="300"/>
          <w:jc w:val="center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C6716" w14:textId="77777777" w:rsidR="00C16AAD" w:rsidRPr="00DA7EDC" w:rsidRDefault="00C16AAD" w:rsidP="0046293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DA7EDC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late gastrulae_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B63BA" w14:textId="77777777" w:rsidR="00C16AAD" w:rsidRPr="00DA7EDC" w:rsidRDefault="00C16AAD" w:rsidP="00462938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DA7EDC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7,281,80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D9AE9" w14:textId="77777777" w:rsidR="00C16AAD" w:rsidRPr="00DA7EDC" w:rsidRDefault="00C16AAD" w:rsidP="0046293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DA7EDC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3.41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C99F0" w14:textId="77777777" w:rsidR="00C16AAD" w:rsidRPr="00DA7EDC" w:rsidRDefault="00C16AAD" w:rsidP="00462938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DA7EDC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97.4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A55FE" w14:textId="77777777" w:rsidR="00C16AAD" w:rsidRPr="00DA7EDC" w:rsidRDefault="00C16AAD" w:rsidP="00462938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DA7EDC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94.5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1C7E4" w14:textId="77777777" w:rsidR="00C16AAD" w:rsidRPr="00DA7EDC" w:rsidRDefault="00C16AAD" w:rsidP="00462938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DA7EDC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47.92</w:t>
            </w:r>
          </w:p>
        </w:tc>
      </w:tr>
      <w:tr w:rsidR="00C16AAD" w:rsidRPr="00DA7EDC" w14:paraId="04B737BB" w14:textId="77777777" w:rsidTr="00462938">
        <w:trPr>
          <w:trHeight w:val="300"/>
          <w:jc w:val="center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0A657" w14:textId="77777777" w:rsidR="00C16AAD" w:rsidRPr="00DA7EDC" w:rsidRDefault="00C16AAD" w:rsidP="0046293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DA7EDC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late gastrulae_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A6273" w14:textId="77777777" w:rsidR="00C16AAD" w:rsidRPr="00DA7EDC" w:rsidRDefault="00C16AAD" w:rsidP="00462938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DA7EDC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7,281,80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F9F96" w14:textId="77777777" w:rsidR="00C16AAD" w:rsidRPr="00DA7EDC" w:rsidRDefault="00C16AAD" w:rsidP="0046293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DA7EDC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3.41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9EDBF" w14:textId="77777777" w:rsidR="00C16AAD" w:rsidRPr="00DA7EDC" w:rsidRDefault="00C16AAD" w:rsidP="00462938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DA7EDC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95.6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29154" w14:textId="77777777" w:rsidR="00C16AAD" w:rsidRPr="00DA7EDC" w:rsidRDefault="00C16AAD" w:rsidP="00462938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DA7EDC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91.6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E0E4B" w14:textId="77777777" w:rsidR="00C16AAD" w:rsidRPr="00DA7EDC" w:rsidRDefault="00C16AAD" w:rsidP="00462938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DA7EDC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47.89</w:t>
            </w:r>
          </w:p>
        </w:tc>
      </w:tr>
      <w:tr w:rsidR="00C16AAD" w:rsidRPr="00DA7EDC" w14:paraId="360391BA" w14:textId="77777777" w:rsidTr="00462938">
        <w:trPr>
          <w:trHeight w:val="300"/>
          <w:jc w:val="center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1A44E" w14:textId="77777777" w:rsidR="00C16AAD" w:rsidRPr="00DA7EDC" w:rsidRDefault="00C16AAD" w:rsidP="0046293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DA7EDC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early neurula_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8EDA0" w14:textId="77777777" w:rsidR="00C16AAD" w:rsidRPr="00DA7EDC" w:rsidRDefault="00C16AAD" w:rsidP="00462938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DA7EDC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2,818,96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0C9D3" w14:textId="77777777" w:rsidR="00C16AAD" w:rsidRPr="00DA7EDC" w:rsidRDefault="00C16AAD" w:rsidP="0046293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DA7EDC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.85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B6E10" w14:textId="77777777" w:rsidR="00C16AAD" w:rsidRPr="00DA7EDC" w:rsidRDefault="00C16AAD" w:rsidP="00462938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DA7EDC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96.6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A0E17" w14:textId="77777777" w:rsidR="00C16AAD" w:rsidRPr="00DA7EDC" w:rsidRDefault="00C16AAD" w:rsidP="00462938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DA7EDC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93.0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B5DA0" w14:textId="77777777" w:rsidR="00C16AAD" w:rsidRPr="00DA7EDC" w:rsidRDefault="00C16AAD" w:rsidP="00462938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DA7EDC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49.63</w:t>
            </w:r>
          </w:p>
        </w:tc>
      </w:tr>
      <w:tr w:rsidR="00C16AAD" w:rsidRPr="00DA7EDC" w14:paraId="74FCF433" w14:textId="77777777" w:rsidTr="00462938">
        <w:trPr>
          <w:trHeight w:val="300"/>
          <w:jc w:val="center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A54CD" w14:textId="77777777" w:rsidR="00C16AAD" w:rsidRPr="00DA7EDC" w:rsidRDefault="00C16AAD" w:rsidP="0046293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DA7EDC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early neurula_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41A35" w14:textId="77777777" w:rsidR="00C16AAD" w:rsidRPr="00DA7EDC" w:rsidRDefault="00C16AAD" w:rsidP="00462938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DA7EDC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2,818,96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E4603" w14:textId="77777777" w:rsidR="00C16AAD" w:rsidRPr="00DA7EDC" w:rsidRDefault="00C16AAD" w:rsidP="0046293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DA7EDC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.85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0A401" w14:textId="77777777" w:rsidR="00C16AAD" w:rsidRPr="00DA7EDC" w:rsidRDefault="00C16AAD" w:rsidP="00462938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DA7EDC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92.6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075B6" w14:textId="77777777" w:rsidR="00C16AAD" w:rsidRPr="00DA7EDC" w:rsidRDefault="00C16AAD" w:rsidP="00462938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DA7EDC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86.7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07533" w14:textId="77777777" w:rsidR="00C16AAD" w:rsidRPr="00DA7EDC" w:rsidRDefault="00C16AAD" w:rsidP="00462938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DA7EDC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49.49</w:t>
            </w:r>
          </w:p>
        </w:tc>
      </w:tr>
      <w:tr w:rsidR="00C16AAD" w:rsidRPr="00DA7EDC" w14:paraId="4BEA18A5" w14:textId="77777777" w:rsidTr="00462938">
        <w:trPr>
          <w:trHeight w:val="300"/>
          <w:jc w:val="center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14998" w14:textId="77777777" w:rsidR="00C16AAD" w:rsidRPr="00DA7EDC" w:rsidRDefault="00C16AAD" w:rsidP="0046293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DA7EDC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interim neurula_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10E3B" w14:textId="77777777" w:rsidR="00C16AAD" w:rsidRPr="00DA7EDC" w:rsidRDefault="00C16AAD" w:rsidP="00462938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DA7EDC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36,249,4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BC83F" w14:textId="77777777" w:rsidR="00C16AAD" w:rsidRPr="00DA7EDC" w:rsidRDefault="00C16AAD" w:rsidP="0046293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DA7EDC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4.53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DF86B" w14:textId="77777777" w:rsidR="00C16AAD" w:rsidRPr="00DA7EDC" w:rsidRDefault="00C16AAD" w:rsidP="00462938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DA7EDC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99.0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0116B" w14:textId="77777777" w:rsidR="00C16AAD" w:rsidRPr="00DA7EDC" w:rsidRDefault="00C16AAD" w:rsidP="00462938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DA7EDC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97.2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8E29B" w14:textId="77777777" w:rsidR="00C16AAD" w:rsidRPr="00DA7EDC" w:rsidRDefault="00C16AAD" w:rsidP="00462938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DA7EDC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47.86</w:t>
            </w:r>
          </w:p>
        </w:tc>
      </w:tr>
      <w:tr w:rsidR="00C16AAD" w:rsidRPr="00DA7EDC" w14:paraId="30CB2946" w14:textId="77777777" w:rsidTr="00462938">
        <w:trPr>
          <w:trHeight w:val="300"/>
          <w:jc w:val="center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05596" w14:textId="77777777" w:rsidR="00C16AAD" w:rsidRPr="00DA7EDC" w:rsidRDefault="00C16AAD" w:rsidP="0046293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DA7EDC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interim neurula_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03C5F" w14:textId="77777777" w:rsidR="00C16AAD" w:rsidRPr="00DA7EDC" w:rsidRDefault="00C16AAD" w:rsidP="00462938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DA7EDC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36,249,4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90379" w14:textId="77777777" w:rsidR="00C16AAD" w:rsidRPr="00DA7EDC" w:rsidRDefault="00C16AAD" w:rsidP="0046293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DA7EDC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4.53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6EF34" w14:textId="77777777" w:rsidR="00C16AAD" w:rsidRPr="00DA7EDC" w:rsidRDefault="00C16AAD" w:rsidP="00462938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DA7EDC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97.4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38B37" w14:textId="77777777" w:rsidR="00C16AAD" w:rsidRPr="00DA7EDC" w:rsidRDefault="00C16AAD" w:rsidP="00462938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DA7EDC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94.6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070FB" w14:textId="77777777" w:rsidR="00C16AAD" w:rsidRPr="00DA7EDC" w:rsidRDefault="00C16AAD" w:rsidP="00462938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DA7EDC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47.94</w:t>
            </w:r>
          </w:p>
        </w:tc>
      </w:tr>
      <w:tr w:rsidR="00C16AAD" w:rsidRPr="00DA7EDC" w14:paraId="571F35D4" w14:textId="77777777" w:rsidTr="00462938">
        <w:trPr>
          <w:trHeight w:val="300"/>
          <w:jc w:val="center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B1EF8" w14:textId="77777777" w:rsidR="00C16AAD" w:rsidRPr="00DA7EDC" w:rsidRDefault="00C16AAD" w:rsidP="0046293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DA7EDC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late neurula_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0074E" w14:textId="77777777" w:rsidR="00C16AAD" w:rsidRPr="00DA7EDC" w:rsidRDefault="00C16AAD" w:rsidP="00462938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DA7EDC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39,939,40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514E0" w14:textId="77777777" w:rsidR="00C16AAD" w:rsidRPr="00DA7EDC" w:rsidRDefault="00C16AAD" w:rsidP="0046293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DA7EDC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4.99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EB189" w14:textId="77777777" w:rsidR="00C16AAD" w:rsidRPr="00DA7EDC" w:rsidRDefault="00C16AAD" w:rsidP="00462938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DA7EDC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99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4"/>
                <w:szCs w:val="24"/>
              </w:rPr>
              <w:t>.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DBEA5" w14:textId="77777777" w:rsidR="00C16AAD" w:rsidRPr="00DA7EDC" w:rsidRDefault="00C16AAD" w:rsidP="00462938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DA7EDC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97.1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78CBD" w14:textId="77777777" w:rsidR="00C16AAD" w:rsidRPr="00DA7EDC" w:rsidRDefault="00C16AAD" w:rsidP="00462938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DA7EDC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48.09</w:t>
            </w:r>
          </w:p>
        </w:tc>
      </w:tr>
      <w:tr w:rsidR="00C16AAD" w:rsidRPr="00DA7EDC" w14:paraId="37270A62" w14:textId="77777777" w:rsidTr="00462938">
        <w:trPr>
          <w:trHeight w:val="300"/>
          <w:jc w:val="center"/>
        </w:trPr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60F9EE" w14:textId="77777777" w:rsidR="00C16AAD" w:rsidRPr="00DA7EDC" w:rsidRDefault="00C16AAD" w:rsidP="0046293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DA7EDC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late neurula_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60F93A" w14:textId="77777777" w:rsidR="00C16AAD" w:rsidRPr="00DA7EDC" w:rsidRDefault="00C16AAD" w:rsidP="00462938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DA7EDC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39,939,40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45F0C7" w14:textId="77777777" w:rsidR="00C16AAD" w:rsidRPr="00DA7EDC" w:rsidRDefault="00C16AAD" w:rsidP="0046293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DA7EDC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4.99G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32B971" w14:textId="77777777" w:rsidR="00C16AAD" w:rsidRPr="00DA7EDC" w:rsidRDefault="00C16AAD" w:rsidP="00462938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DA7EDC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97.3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00F1E7" w14:textId="77777777" w:rsidR="00C16AAD" w:rsidRPr="00DA7EDC" w:rsidRDefault="00C16AAD" w:rsidP="00462938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DA7EDC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94.4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4CFA32" w14:textId="77777777" w:rsidR="00C16AAD" w:rsidRPr="00DA7EDC" w:rsidRDefault="00C16AAD" w:rsidP="00462938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DA7EDC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48.17</w:t>
            </w:r>
          </w:p>
        </w:tc>
      </w:tr>
    </w:tbl>
    <w:p w14:paraId="6FC6309C" w14:textId="77777777" w:rsidR="00C16AAD" w:rsidRDefault="00C16AAD" w:rsidP="00C16AAD"/>
    <w:p w14:paraId="134F41F3" w14:textId="7E78BDA6" w:rsidR="00385014" w:rsidRDefault="00385014">
      <w:pPr>
        <w:widowControl/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7910804A" w14:textId="77777777" w:rsidR="00C16AAD" w:rsidRDefault="00C16AAD" w:rsidP="00556C31">
      <w:pPr>
        <w:widowControl/>
        <w:jc w:val="left"/>
        <w:rPr>
          <w:rFonts w:ascii="Arial" w:hAnsi="Arial" w:cs="Arial"/>
          <w:sz w:val="24"/>
          <w:szCs w:val="24"/>
        </w:rPr>
      </w:pPr>
    </w:p>
    <w:p w14:paraId="3C1647D5" w14:textId="6A66B84E" w:rsidR="00556C31" w:rsidRPr="00556C31" w:rsidRDefault="00556C31" w:rsidP="00556C31">
      <w:pPr>
        <w:widowControl/>
        <w:jc w:val="center"/>
        <w:rPr>
          <w:rFonts w:ascii="Arial" w:hAnsi="Arial" w:cs="Arial"/>
          <w:sz w:val="24"/>
          <w:szCs w:val="24"/>
        </w:rPr>
      </w:pPr>
      <w:r>
        <w:rPr>
          <w:rFonts w:ascii="Arial"/>
          <w:b/>
          <w:color w:val="231F20"/>
          <w:spacing w:val="-6"/>
          <w:sz w:val="24"/>
        </w:rPr>
        <w:t>Table S</w:t>
      </w:r>
      <w:r w:rsidR="00C16AAD">
        <w:rPr>
          <w:rFonts w:ascii="Arial"/>
          <w:b/>
          <w:color w:val="231F20"/>
          <w:spacing w:val="-6"/>
          <w:sz w:val="24"/>
        </w:rPr>
        <w:t>3</w:t>
      </w:r>
      <w:r w:rsidRPr="00633DF7">
        <w:rPr>
          <w:rFonts w:ascii="Arial"/>
          <w:b/>
          <w:color w:val="231F20"/>
          <w:spacing w:val="-6"/>
          <w:sz w:val="24"/>
        </w:rPr>
        <w:t xml:space="preserve">. </w:t>
      </w:r>
      <w:r w:rsidRPr="00556C31">
        <w:rPr>
          <w:rFonts w:ascii="Arial"/>
          <w:b/>
          <w:color w:val="231F20"/>
          <w:spacing w:val="-6"/>
          <w:sz w:val="24"/>
        </w:rPr>
        <w:t>The raw data of single molecule real-time sequencing</w:t>
      </w:r>
    </w:p>
    <w:tbl>
      <w:tblPr>
        <w:tblW w:w="8471" w:type="dxa"/>
        <w:jc w:val="center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666"/>
        <w:gridCol w:w="1901"/>
        <w:gridCol w:w="1618"/>
        <w:gridCol w:w="2335"/>
        <w:gridCol w:w="951"/>
      </w:tblGrid>
      <w:tr w:rsidR="00556C31" w:rsidRPr="00633DF7" w14:paraId="4A3A37A1" w14:textId="77777777" w:rsidTr="00556C31">
        <w:trPr>
          <w:trHeight w:val="330"/>
          <w:jc w:val="center"/>
        </w:trPr>
        <w:tc>
          <w:tcPr>
            <w:tcW w:w="16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  <w:hideMark/>
          </w:tcPr>
          <w:p w14:paraId="1773B358" w14:textId="315491CF" w:rsidR="00556C31" w:rsidRPr="00124401" w:rsidRDefault="00556C31" w:rsidP="00C47FCF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  <w:t>samples</w:t>
            </w:r>
          </w:p>
        </w:tc>
        <w:tc>
          <w:tcPr>
            <w:tcW w:w="19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  <w:hideMark/>
          </w:tcPr>
          <w:p w14:paraId="4CB400B3" w14:textId="54C7A806" w:rsidR="00556C31" w:rsidRPr="00124401" w:rsidRDefault="00556C31" w:rsidP="00C47FCF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</w:pPr>
            <w:r w:rsidRPr="00556C31"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  <w:t>Subreads</w:t>
            </w:r>
            <w:r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  <w:t>(G)</w:t>
            </w:r>
          </w:p>
        </w:tc>
        <w:tc>
          <w:tcPr>
            <w:tcW w:w="16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  <w:hideMark/>
          </w:tcPr>
          <w:p w14:paraId="308BA2AD" w14:textId="30FD7CDF" w:rsidR="00556C31" w:rsidRPr="00124401" w:rsidRDefault="00556C31" w:rsidP="00C47FCF">
            <w:pPr>
              <w:widowControl/>
              <w:jc w:val="center"/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</w:pPr>
            <w:r w:rsidRPr="00556C31"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  <w:t>subreads</w:t>
            </w:r>
          </w:p>
        </w:tc>
        <w:tc>
          <w:tcPr>
            <w:tcW w:w="23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  <w:hideMark/>
          </w:tcPr>
          <w:p w14:paraId="77ECA3E8" w14:textId="4FA9334F" w:rsidR="00556C31" w:rsidRPr="00124401" w:rsidRDefault="00556C31" w:rsidP="00C47FCF">
            <w:pPr>
              <w:widowControl/>
              <w:jc w:val="center"/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</w:pPr>
            <w:r w:rsidRPr="00556C31"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  <w:t>Average</w:t>
            </w:r>
            <w:r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556C31"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  <w:t>length</w:t>
            </w:r>
            <w:r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Arial" w:eastAsia="等线" w:hAnsi="Arial" w:cs="Arial" w:hint="eastAsia"/>
                <w:bCs/>
                <w:color w:val="000000"/>
                <w:kern w:val="0"/>
                <w:sz w:val="24"/>
                <w:szCs w:val="24"/>
              </w:rPr>
              <w:t>bp</w:t>
            </w:r>
            <w:r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  <w:hideMark/>
          </w:tcPr>
          <w:p w14:paraId="4C58EC0C" w14:textId="2CC5CCA9" w:rsidR="00556C31" w:rsidRPr="00124401" w:rsidRDefault="00556C31" w:rsidP="00C47FCF">
            <w:pPr>
              <w:widowControl/>
              <w:jc w:val="center"/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</w:pPr>
            <w:r w:rsidRPr="00556C31">
              <w:rPr>
                <w:rFonts w:ascii="Arial" w:eastAsia="等线" w:hAnsi="Arial" w:cs="Arial"/>
                <w:bCs/>
                <w:color w:val="000000"/>
                <w:kern w:val="0"/>
                <w:sz w:val="24"/>
                <w:szCs w:val="24"/>
              </w:rPr>
              <w:t>N50</w:t>
            </w:r>
          </w:p>
        </w:tc>
      </w:tr>
      <w:tr w:rsidR="00556C31" w:rsidRPr="00633DF7" w14:paraId="7478C062" w14:textId="77777777" w:rsidTr="00556C31">
        <w:trPr>
          <w:trHeight w:val="315"/>
          <w:jc w:val="center"/>
        </w:trPr>
        <w:tc>
          <w:tcPr>
            <w:tcW w:w="1666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  <w:hideMark/>
          </w:tcPr>
          <w:p w14:paraId="4D092BAC" w14:textId="691825A0" w:rsidR="00556C31" w:rsidRPr="00633DF7" w:rsidRDefault="00556C31" w:rsidP="00556C31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556C31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7-Stage mixed RNA samples</w:t>
            </w:r>
          </w:p>
        </w:tc>
        <w:tc>
          <w:tcPr>
            <w:tcW w:w="1901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3DD4338" w14:textId="2E02035A" w:rsidR="00556C31" w:rsidRPr="00633DF7" w:rsidRDefault="00556C31" w:rsidP="00556C3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556C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5.74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689E1A" w14:textId="548FDA0F" w:rsidR="00556C31" w:rsidRPr="00556C31" w:rsidRDefault="00556C31" w:rsidP="00556C3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556C31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5,502,217</w:t>
            </w:r>
          </w:p>
        </w:tc>
        <w:tc>
          <w:tcPr>
            <w:tcW w:w="233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A860E81" w14:textId="464420C0" w:rsidR="00556C31" w:rsidRPr="00556C31" w:rsidRDefault="00B10466" w:rsidP="00556C3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1046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,861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E75A82" w14:textId="04C377E5" w:rsidR="00556C31" w:rsidRPr="00633DF7" w:rsidRDefault="00B10466" w:rsidP="00556C3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B1046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,208</w:t>
            </w:r>
          </w:p>
        </w:tc>
      </w:tr>
    </w:tbl>
    <w:p w14:paraId="542BF8CC" w14:textId="67BF9ABD" w:rsidR="00556C31" w:rsidRDefault="00556C31" w:rsidP="00556C31">
      <w:pPr>
        <w:widowControl/>
        <w:jc w:val="left"/>
        <w:rPr>
          <w:rFonts w:ascii="Arial" w:hAnsi="Arial" w:cs="Arial"/>
          <w:sz w:val="24"/>
          <w:szCs w:val="24"/>
        </w:rPr>
      </w:pPr>
    </w:p>
    <w:p w14:paraId="3CA021B9" w14:textId="663A809C" w:rsidR="0045335F" w:rsidRDefault="0045335F" w:rsidP="00556C31">
      <w:pPr>
        <w:widowControl/>
        <w:jc w:val="left"/>
        <w:rPr>
          <w:rFonts w:ascii="Arial" w:hAnsi="Arial" w:cs="Arial"/>
          <w:sz w:val="24"/>
          <w:szCs w:val="24"/>
        </w:rPr>
      </w:pPr>
    </w:p>
    <w:p w14:paraId="6D64C8AB" w14:textId="091681CF" w:rsidR="00385014" w:rsidRDefault="00385014">
      <w:pPr>
        <w:widowControl/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3F7E9D78" w14:textId="77777777" w:rsidR="0045335F" w:rsidRDefault="0045335F" w:rsidP="00556C31">
      <w:pPr>
        <w:widowControl/>
        <w:jc w:val="left"/>
        <w:rPr>
          <w:rFonts w:ascii="Arial" w:hAnsi="Arial" w:cs="Arial"/>
          <w:sz w:val="24"/>
          <w:szCs w:val="24"/>
        </w:rPr>
      </w:pPr>
    </w:p>
    <w:p w14:paraId="3856E224" w14:textId="77777777" w:rsidR="0045335F" w:rsidRDefault="0045335F" w:rsidP="00556C31">
      <w:pPr>
        <w:widowControl/>
        <w:jc w:val="left"/>
        <w:rPr>
          <w:rFonts w:ascii="Arial" w:hAnsi="Arial" w:cs="Arial"/>
          <w:sz w:val="24"/>
          <w:szCs w:val="24"/>
        </w:rPr>
      </w:pPr>
    </w:p>
    <w:p w14:paraId="49D7BD8D" w14:textId="5197083D" w:rsidR="008D2EBB" w:rsidRDefault="008D2EBB" w:rsidP="008D2EBB">
      <w:pPr>
        <w:jc w:val="center"/>
        <w:rPr>
          <w:rFonts w:ascii="Arial" w:hAnsi="Arial" w:cs="Arial"/>
          <w:b/>
          <w:sz w:val="24"/>
          <w:szCs w:val="24"/>
        </w:rPr>
      </w:pPr>
      <w:r w:rsidRPr="00136E9C">
        <w:rPr>
          <w:rFonts w:ascii="Arial" w:hAnsi="Arial" w:cs="Arial"/>
          <w:b/>
          <w:spacing w:val="-6"/>
          <w:sz w:val="24"/>
          <w:szCs w:val="24"/>
        </w:rPr>
        <w:t>Table</w:t>
      </w:r>
      <w:r w:rsidRPr="00136E9C">
        <w:rPr>
          <w:rFonts w:ascii="Arial" w:hAnsi="Arial" w:cs="Arial"/>
          <w:b/>
          <w:spacing w:val="-5"/>
          <w:sz w:val="24"/>
          <w:szCs w:val="24"/>
        </w:rPr>
        <w:t xml:space="preserve"> </w:t>
      </w:r>
      <w:r>
        <w:rPr>
          <w:rFonts w:ascii="Arial" w:hAnsi="Arial" w:cs="Arial"/>
          <w:b/>
          <w:sz w:val="24"/>
          <w:szCs w:val="24"/>
        </w:rPr>
        <w:t>S</w:t>
      </w:r>
      <w:r w:rsidR="00C16AAD">
        <w:rPr>
          <w:rFonts w:ascii="Arial" w:hAnsi="Arial" w:cs="Arial"/>
          <w:b/>
          <w:sz w:val="24"/>
          <w:szCs w:val="24"/>
        </w:rPr>
        <w:t>4</w:t>
      </w:r>
      <w:r w:rsidRPr="00136E9C">
        <w:rPr>
          <w:rFonts w:ascii="Arial" w:hAnsi="Arial" w:cs="Arial"/>
          <w:b/>
          <w:sz w:val="24"/>
          <w:szCs w:val="24"/>
        </w:rPr>
        <w:t>.</w:t>
      </w:r>
      <w:r w:rsidRPr="00136E9C">
        <w:rPr>
          <w:rFonts w:ascii="Arial" w:hAnsi="Arial" w:cs="Arial"/>
          <w:b/>
          <w:spacing w:val="-4"/>
          <w:sz w:val="24"/>
          <w:szCs w:val="24"/>
        </w:rPr>
        <w:t xml:space="preserve"> </w:t>
      </w:r>
      <w:r w:rsidRPr="00124401">
        <w:rPr>
          <w:rFonts w:ascii="Arial" w:hAnsi="Arial" w:cs="Arial"/>
          <w:b/>
          <w:i/>
          <w:spacing w:val="-1"/>
          <w:sz w:val="24"/>
          <w:szCs w:val="24"/>
        </w:rPr>
        <w:t>D</w:t>
      </w:r>
      <w:r w:rsidRPr="00124401">
        <w:rPr>
          <w:rFonts w:ascii="Arial" w:hAnsi="Arial" w:cs="Arial"/>
          <w:b/>
          <w:i/>
          <w:spacing w:val="-5"/>
          <w:sz w:val="24"/>
          <w:szCs w:val="24"/>
        </w:rPr>
        <w:t>e novo</w:t>
      </w:r>
      <w:r w:rsidRPr="00136E9C">
        <w:rPr>
          <w:rFonts w:ascii="Arial" w:hAnsi="Arial" w:cs="Arial"/>
          <w:b/>
          <w:spacing w:val="-5"/>
          <w:sz w:val="24"/>
          <w:szCs w:val="24"/>
        </w:rPr>
        <w:t xml:space="preserve"> transcriptome assembl</w:t>
      </w:r>
      <w:r>
        <w:rPr>
          <w:rFonts w:ascii="Arial" w:hAnsi="Arial" w:cs="Arial" w:hint="eastAsia"/>
          <w:b/>
          <w:spacing w:val="-5"/>
          <w:sz w:val="24"/>
          <w:szCs w:val="24"/>
        </w:rPr>
        <w:t>y</w:t>
      </w:r>
      <w:r w:rsidRPr="00136E9C">
        <w:rPr>
          <w:rFonts w:ascii="Arial" w:hAnsi="Arial" w:cs="Arial"/>
          <w:b/>
          <w:spacing w:val="-5"/>
          <w:sz w:val="24"/>
          <w:szCs w:val="24"/>
        </w:rPr>
        <w:t xml:space="preserve"> </w:t>
      </w:r>
      <w:r w:rsidRPr="00136E9C">
        <w:rPr>
          <w:rFonts w:ascii="Arial" w:hAnsi="Arial" w:cs="Arial"/>
          <w:b/>
          <w:sz w:val="24"/>
          <w:szCs w:val="24"/>
        </w:rPr>
        <w:t>under</w:t>
      </w:r>
      <w:r w:rsidRPr="00136E9C">
        <w:rPr>
          <w:rFonts w:ascii="Arial" w:hAnsi="Arial" w:cs="Arial"/>
          <w:b/>
          <w:spacing w:val="-5"/>
          <w:sz w:val="24"/>
          <w:szCs w:val="24"/>
        </w:rPr>
        <w:t xml:space="preserve"> </w:t>
      </w:r>
      <w:r w:rsidRPr="00136E9C">
        <w:rPr>
          <w:rFonts w:ascii="Arial" w:hAnsi="Arial" w:cs="Arial"/>
          <w:b/>
          <w:sz w:val="24"/>
          <w:szCs w:val="24"/>
        </w:rPr>
        <w:t>different</w:t>
      </w:r>
      <w:r w:rsidRPr="00136E9C">
        <w:rPr>
          <w:rFonts w:ascii="Arial" w:hAnsi="Arial" w:cs="Arial"/>
          <w:b/>
          <w:spacing w:val="-5"/>
          <w:sz w:val="24"/>
          <w:szCs w:val="24"/>
        </w:rPr>
        <w:t xml:space="preserve"> </w:t>
      </w:r>
      <w:r w:rsidRPr="00136E9C">
        <w:rPr>
          <w:rFonts w:ascii="Arial" w:hAnsi="Arial" w:cs="Arial"/>
          <w:b/>
          <w:spacing w:val="-1"/>
          <w:sz w:val="24"/>
          <w:szCs w:val="24"/>
        </w:rPr>
        <w:t>kmer</w:t>
      </w:r>
      <w:r w:rsidRPr="00136E9C">
        <w:rPr>
          <w:rFonts w:ascii="Arial" w:hAnsi="Arial" w:cs="Arial"/>
          <w:b/>
          <w:spacing w:val="-4"/>
          <w:sz w:val="24"/>
          <w:szCs w:val="24"/>
        </w:rPr>
        <w:t xml:space="preserve"> </w:t>
      </w:r>
      <w:r w:rsidRPr="00136E9C">
        <w:rPr>
          <w:rFonts w:ascii="Arial" w:hAnsi="Arial" w:cs="Arial"/>
          <w:b/>
          <w:sz w:val="24"/>
          <w:szCs w:val="24"/>
        </w:rPr>
        <w:t>using</w:t>
      </w:r>
      <w:r w:rsidRPr="00136E9C">
        <w:rPr>
          <w:rFonts w:ascii="Arial" w:hAnsi="Arial" w:cs="Arial"/>
          <w:b/>
          <w:spacing w:val="-5"/>
          <w:sz w:val="24"/>
          <w:szCs w:val="24"/>
        </w:rPr>
        <w:t xml:space="preserve"> </w:t>
      </w:r>
      <w:r w:rsidRPr="00136E9C">
        <w:rPr>
          <w:rFonts w:ascii="Arial" w:hAnsi="Arial" w:cs="Arial"/>
          <w:b/>
          <w:spacing w:val="-1"/>
          <w:sz w:val="24"/>
          <w:szCs w:val="24"/>
        </w:rPr>
        <w:t>RNA-seq</w:t>
      </w:r>
      <w:r w:rsidRPr="00136E9C">
        <w:rPr>
          <w:rFonts w:ascii="Arial" w:hAnsi="Arial" w:cs="Arial"/>
          <w:b/>
          <w:spacing w:val="-4"/>
          <w:sz w:val="24"/>
          <w:szCs w:val="24"/>
        </w:rPr>
        <w:t xml:space="preserve"> </w:t>
      </w:r>
      <w:r w:rsidRPr="00136E9C">
        <w:rPr>
          <w:rFonts w:ascii="Arial" w:hAnsi="Arial" w:cs="Arial"/>
          <w:b/>
          <w:sz w:val="24"/>
          <w:szCs w:val="24"/>
        </w:rPr>
        <w:t xml:space="preserve">data </w:t>
      </w:r>
      <w:r>
        <w:rPr>
          <w:rFonts w:ascii="Arial" w:hAnsi="Arial" w:cs="Arial"/>
          <w:b/>
          <w:sz w:val="24"/>
          <w:szCs w:val="24"/>
        </w:rPr>
        <w:t xml:space="preserve">at </w:t>
      </w:r>
      <w:r w:rsidR="00C07024">
        <w:rPr>
          <w:rFonts w:ascii="Arial" w:hAnsi="Arial" w:cs="Arial" w:hint="eastAsia"/>
          <w:b/>
          <w:sz w:val="24"/>
          <w:szCs w:val="24"/>
        </w:rPr>
        <w:t>t</w:t>
      </w:r>
      <w:r w:rsidR="00C07024">
        <w:rPr>
          <w:rFonts w:ascii="Arial" w:hAnsi="Arial" w:cs="Arial"/>
          <w:b/>
          <w:sz w:val="24"/>
          <w:szCs w:val="24"/>
        </w:rPr>
        <w:t xml:space="preserve">he </w:t>
      </w:r>
      <w:bookmarkStart w:id="3" w:name="_GoBack"/>
      <w:bookmarkEnd w:id="3"/>
      <w:r w:rsidRPr="00136E9C">
        <w:rPr>
          <w:rFonts w:ascii="Arial" w:hAnsi="Arial" w:cs="Arial"/>
          <w:b/>
          <w:sz w:val="24"/>
          <w:szCs w:val="24"/>
        </w:rPr>
        <w:t>“egg”</w:t>
      </w:r>
      <w:r>
        <w:rPr>
          <w:rFonts w:ascii="Arial" w:hAnsi="Arial" w:cs="Arial"/>
          <w:b/>
          <w:sz w:val="24"/>
          <w:szCs w:val="24"/>
        </w:rPr>
        <w:t xml:space="preserve"> stage </w:t>
      </w:r>
      <w:r w:rsidRPr="00136E9C">
        <w:rPr>
          <w:rFonts w:ascii="Arial" w:hAnsi="Arial" w:cs="Arial"/>
          <w:b/>
          <w:sz w:val="24"/>
          <w:szCs w:val="24"/>
        </w:rPr>
        <w:t>as example</w:t>
      </w:r>
    </w:p>
    <w:tbl>
      <w:tblPr>
        <w:tblW w:w="6818" w:type="dxa"/>
        <w:jc w:val="center"/>
        <w:tblLook w:val="04A0" w:firstRow="1" w:lastRow="0" w:firstColumn="1" w:lastColumn="0" w:noHBand="0" w:noVBand="1"/>
      </w:tblPr>
      <w:tblGrid>
        <w:gridCol w:w="1080"/>
        <w:gridCol w:w="1080"/>
        <w:gridCol w:w="1084"/>
        <w:gridCol w:w="1746"/>
        <w:gridCol w:w="1244"/>
        <w:gridCol w:w="1418"/>
      </w:tblGrid>
      <w:tr w:rsidR="008D2EBB" w:rsidRPr="00133B82" w14:paraId="23C4AA47" w14:textId="77777777" w:rsidTr="00462938">
        <w:trPr>
          <w:trHeight w:val="270"/>
          <w:jc w:val="center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8FA688" w14:textId="77777777" w:rsidR="008D2EBB" w:rsidRPr="003B1F1E" w:rsidRDefault="008D2EBB" w:rsidP="00462938">
            <w:pPr>
              <w:widowControl/>
              <w:jc w:val="center"/>
              <w:rPr>
                <w:rFonts w:ascii="Arial" w:eastAsia="宋体" w:hAnsi="Arial" w:cs="Arial"/>
                <w:bCs/>
                <w:color w:val="000000"/>
                <w:kern w:val="0"/>
                <w:sz w:val="24"/>
                <w:szCs w:val="24"/>
              </w:rPr>
            </w:pPr>
            <w:r w:rsidRPr="003B1F1E">
              <w:rPr>
                <w:rFonts w:ascii="Arial" w:eastAsia="宋体" w:hAnsi="Arial" w:cs="Arial"/>
                <w:bCs/>
                <w:color w:val="000000"/>
                <w:kern w:val="0"/>
                <w:sz w:val="24"/>
                <w:szCs w:val="24"/>
              </w:rPr>
              <w:t>Kmer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F4A737" w14:textId="77777777" w:rsidR="008D2EBB" w:rsidRPr="003B1F1E" w:rsidRDefault="008D2EBB" w:rsidP="00462938">
            <w:pPr>
              <w:widowControl/>
              <w:jc w:val="center"/>
              <w:rPr>
                <w:rFonts w:ascii="Arial" w:eastAsia="宋体" w:hAnsi="Arial" w:cs="Arial"/>
                <w:bCs/>
                <w:color w:val="000000"/>
                <w:kern w:val="0"/>
                <w:sz w:val="24"/>
                <w:szCs w:val="24"/>
              </w:rPr>
            </w:pPr>
            <w:r w:rsidRPr="003B1F1E">
              <w:rPr>
                <w:rFonts w:ascii="Arial" w:eastAsia="宋体" w:hAnsi="Arial" w:cs="Arial"/>
                <w:bCs/>
                <w:color w:val="000000"/>
                <w:kern w:val="0"/>
                <w:sz w:val="24"/>
                <w:szCs w:val="24"/>
              </w:rPr>
              <w:t>Contig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BFD3E7" w14:textId="77777777" w:rsidR="008D2EBB" w:rsidRPr="003B1F1E" w:rsidRDefault="008D2EBB" w:rsidP="00462938">
            <w:pPr>
              <w:widowControl/>
              <w:jc w:val="center"/>
              <w:rPr>
                <w:rFonts w:ascii="Arial" w:eastAsia="宋体" w:hAnsi="Arial" w:cs="Arial"/>
                <w:bCs/>
                <w:color w:val="000000"/>
                <w:kern w:val="0"/>
                <w:sz w:val="24"/>
                <w:szCs w:val="24"/>
              </w:rPr>
            </w:pPr>
            <w:r w:rsidRPr="003B1F1E">
              <w:rPr>
                <w:rFonts w:ascii="Arial" w:eastAsia="宋体" w:hAnsi="Arial" w:cs="Arial"/>
                <w:bCs/>
                <w:color w:val="000000"/>
                <w:kern w:val="0"/>
                <w:sz w:val="24"/>
                <w:szCs w:val="24"/>
              </w:rPr>
              <w:t>N50</w:t>
            </w:r>
            <w:r>
              <w:rPr>
                <w:rFonts w:ascii="Arial" w:eastAsia="宋体" w:hAnsi="Arial" w:cs="Arial" w:hint="eastAsia"/>
                <w:bCs/>
                <w:color w:val="000000"/>
                <w:kern w:val="0"/>
                <w:sz w:val="24"/>
                <w:szCs w:val="24"/>
              </w:rPr>
              <w:t>(bp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31267A" w14:textId="77777777" w:rsidR="008D2EBB" w:rsidRPr="00A50466" w:rsidRDefault="008D2EBB" w:rsidP="00462938">
            <w:pPr>
              <w:widowControl/>
              <w:jc w:val="center"/>
              <w:rPr>
                <w:rFonts w:ascii="Arial" w:eastAsia="宋体" w:hAnsi="Arial" w:cs="Arial"/>
                <w:bCs/>
                <w:color w:val="000000"/>
                <w:kern w:val="0"/>
                <w:sz w:val="24"/>
                <w:szCs w:val="24"/>
                <w:vertAlign w:val="superscript"/>
              </w:rPr>
            </w:pPr>
            <w:r w:rsidRPr="003B1F1E">
              <w:rPr>
                <w:rFonts w:ascii="Arial" w:eastAsia="宋体" w:hAnsi="Arial" w:cs="Arial"/>
                <w:bCs/>
                <w:color w:val="000000"/>
                <w:kern w:val="0"/>
                <w:sz w:val="24"/>
                <w:szCs w:val="24"/>
              </w:rPr>
              <w:t>Max</w:t>
            </w:r>
            <w:r>
              <w:rPr>
                <w:rFonts w:ascii="Arial" w:eastAsia="宋体" w:hAnsi="Arial" w:cs="Arial" w:hint="eastAsia"/>
                <w:bCs/>
                <w:color w:val="000000"/>
                <w:kern w:val="0"/>
                <w:sz w:val="24"/>
                <w:szCs w:val="24"/>
              </w:rPr>
              <w:t>imum(bp)</w:t>
            </w:r>
            <w:r>
              <w:rPr>
                <w:rFonts w:ascii="Arial" w:eastAsia="宋体" w:hAnsi="Arial" w:cs="Arial" w:hint="eastAsia"/>
                <w:bCs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9DDCD3" w14:textId="77777777" w:rsidR="008D2EBB" w:rsidRPr="003B1F1E" w:rsidRDefault="008D2EBB" w:rsidP="00462938">
            <w:pPr>
              <w:widowControl/>
              <w:jc w:val="center"/>
              <w:rPr>
                <w:rFonts w:ascii="Arial" w:eastAsia="宋体" w:hAnsi="Arial" w:cs="Arial"/>
                <w:bCs/>
                <w:color w:val="000000"/>
                <w:kern w:val="0"/>
                <w:sz w:val="24"/>
                <w:szCs w:val="24"/>
              </w:rPr>
            </w:pPr>
            <w:r w:rsidRPr="003B1F1E">
              <w:rPr>
                <w:rFonts w:ascii="Arial" w:eastAsia="宋体" w:hAnsi="Arial" w:cs="Arial"/>
                <w:bCs/>
                <w:color w:val="000000"/>
                <w:kern w:val="0"/>
                <w:sz w:val="24"/>
                <w:szCs w:val="24"/>
              </w:rPr>
              <w:t>Mean</w:t>
            </w:r>
            <w:r>
              <w:rPr>
                <w:rFonts w:ascii="Arial" w:eastAsia="宋体" w:hAnsi="Arial" w:cs="Arial" w:hint="eastAsia"/>
                <w:bCs/>
                <w:color w:val="000000"/>
                <w:kern w:val="0"/>
                <w:sz w:val="24"/>
                <w:szCs w:val="24"/>
              </w:rPr>
              <w:t>(bp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2D87EF" w14:textId="77777777" w:rsidR="008D2EBB" w:rsidRPr="003B1F1E" w:rsidRDefault="008D2EBB" w:rsidP="00462938">
            <w:pPr>
              <w:widowControl/>
              <w:jc w:val="center"/>
              <w:rPr>
                <w:rFonts w:ascii="Arial" w:eastAsia="宋体" w:hAnsi="Arial" w:cs="Arial"/>
                <w:bCs/>
                <w:color w:val="000000"/>
                <w:kern w:val="0"/>
                <w:sz w:val="24"/>
                <w:szCs w:val="24"/>
              </w:rPr>
            </w:pPr>
            <w:r w:rsidRPr="003B1F1E">
              <w:rPr>
                <w:rFonts w:ascii="Arial" w:eastAsia="宋体" w:hAnsi="Arial" w:cs="Arial"/>
                <w:bCs/>
                <w:color w:val="000000"/>
                <w:kern w:val="0"/>
                <w:sz w:val="24"/>
                <w:szCs w:val="24"/>
              </w:rPr>
              <w:t>Total</w:t>
            </w:r>
            <w:r w:rsidRPr="003B1F1E">
              <w:rPr>
                <w:rFonts w:ascii="Arial" w:eastAsia="宋体" w:hAnsi="Arial" w:cs="Arial" w:hint="eastAsia"/>
                <w:bCs/>
                <w:color w:val="000000"/>
                <w:kern w:val="0"/>
                <w:sz w:val="24"/>
                <w:szCs w:val="24"/>
              </w:rPr>
              <w:t>(bp)</w:t>
            </w:r>
          </w:p>
        </w:tc>
      </w:tr>
      <w:tr w:rsidR="008D2EBB" w:rsidRPr="00133B82" w14:paraId="691A47EE" w14:textId="77777777" w:rsidTr="00462938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52016" w14:textId="77777777" w:rsidR="008D2EBB" w:rsidRPr="00133B82" w:rsidRDefault="008D2EBB" w:rsidP="0046293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133B8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CD1F9" w14:textId="77777777" w:rsidR="008D2EBB" w:rsidRPr="00133B82" w:rsidRDefault="008D2EBB" w:rsidP="0046293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133B8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43,8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FF919" w14:textId="77777777" w:rsidR="008D2EBB" w:rsidRPr="00133B82" w:rsidRDefault="008D2EBB" w:rsidP="0046293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133B8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,3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42467" w14:textId="77777777" w:rsidR="008D2EBB" w:rsidRPr="00133B82" w:rsidRDefault="008D2EBB" w:rsidP="0046293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133B8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5,6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541B0" w14:textId="77777777" w:rsidR="008D2EBB" w:rsidRPr="00133B82" w:rsidRDefault="008D2EBB" w:rsidP="0046293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133B8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,3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5AE3E" w14:textId="77777777" w:rsidR="008D2EBB" w:rsidRPr="00133B82" w:rsidRDefault="008D2EBB" w:rsidP="0046293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133B8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58,671,285</w:t>
            </w:r>
          </w:p>
        </w:tc>
      </w:tr>
      <w:tr w:rsidR="008D2EBB" w:rsidRPr="00133B82" w14:paraId="0D6C1F08" w14:textId="77777777" w:rsidTr="00462938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65346" w14:textId="77777777" w:rsidR="008D2EBB" w:rsidRPr="00133B82" w:rsidRDefault="008D2EBB" w:rsidP="0046293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133B8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567CB" w14:textId="77777777" w:rsidR="008D2EBB" w:rsidRPr="00133B82" w:rsidRDefault="008D2EBB" w:rsidP="0046293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133B8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45,4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B958A" w14:textId="77777777" w:rsidR="008D2EBB" w:rsidRPr="00133B82" w:rsidRDefault="008D2EBB" w:rsidP="0046293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133B8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,6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48AD9" w14:textId="77777777" w:rsidR="008D2EBB" w:rsidRPr="00133B82" w:rsidRDefault="008D2EBB" w:rsidP="0046293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133B8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6,5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F9E1D" w14:textId="77777777" w:rsidR="008D2EBB" w:rsidRPr="00133B82" w:rsidRDefault="008D2EBB" w:rsidP="0046293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133B8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,49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1C555" w14:textId="77777777" w:rsidR="008D2EBB" w:rsidRPr="00133B82" w:rsidRDefault="008D2EBB" w:rsidP="0046293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133B8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67,665,781</w:t>
            </w:r>
          </w:p>
        </w:tc>
      </w:tr>
      <w:tr w:rsidR="008D2EBB" w:rsidRPr="00133B82" w14:paraId="133D4650" w14:textId="77777777" w:rsidTr="00462938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F1E85" w14:textId="77777777" w:rsidR="008D2EBB" w:rsidRPr="00133B82" w:rsidRDefault="008D2EBB" w:rsidP="0046293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133B8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29906" w14:textId="77777777" w:rsidR="008D2EBB" w:rsidRPr="00133B82" w:rsidRDefault="008D2EBB" w:rsidP="0046293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133B8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44,2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56AAC" w14:textId="77777777" w:rsidR="008D2EBB" w:rsidRPr="00133B82" w:rsidRDefault="008D2EBB" w:rsidP="0046293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133B8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,6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A2D1D" w14:textId="77777777" w:rsidR="008D2EBB" w:rsidRPr="00133B82" w:rsidRDefault="008D2EBB" w:rsidP="0046293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133B8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6,5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18947" w14:textId="77777777" w:rsidR="008D2EBB" w:rsidRPr="00133B82" w:rsidRDefault="008D2EBB" w:rsidP="0046293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133B8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,5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C372B" w14:textId="77777777" w:rsidR="008D2EBB" w:rsidRPr="00133B82" w:rsidRDefault="008D2EBB" w:rsidP="0046293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133B8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68,840,174</w:t>
            </w:r>
          </w:p>
        </w:tc>
      </w:tr>
      <w:tr w:rsidR="008D2EBB" w:rsidRPr="00133B82" w14:paraId="61960550" w14:textId="77777777" w:rsidTr="00462938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F2ECD" w14:textId="77777777" w:rsidR="008D2EBB" w:rsidRPr="00133B82" w:rsidRDefault="008D2EBB" w:rsidP="0046293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133B8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329BE" w14:textId="77777777" w:rsidR="008D2EBB" w:rsidRPr="00133B82" w:rsidRDefault="008D2EBB" w:rsidP="0046293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133B8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43,9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52B80" w14:textId="77777777" w:rsidR="008D2EBB" w:rsidRPr="00133B82" w:rsidRDefault="008D2EBB" w:rsidP="0046293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133B8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,7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2A04D" w14:textId="77777777" w:rsidR="008D2EBB" w:rsidRPr="00133B82" w:rsidRDefault="008D2EBB" w:rsidP="0046293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133B8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6,5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C526E" w14:textId="77777777" w:rsidR="008D2EBB" w:rsidRPr="00133B82" w:rsidRDefault="008D2EBB" w:rsidP="0046293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133B8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,5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34977" w14:textId="77777777" w:rsidR="008D2EBB" w:rsidRPr="00133B82" w:rsidRDefault="008D2EBB" w:rsidP="0046293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133B8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69,774,912</w:t>
            </w:r>
          </w:p>
        </w:tc>
      </w:tr>
      <w:tr w:rsidR="008D2EBB" w:rsidRPr="00133B82" w14:paraId="7CC0BD24" w14:textId="77777777" w:rsidTr="00462938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6B8E9" w14:textId="77777777" w:rsidR="008D2EBB" w:rsidRPr="00133B82" w:rsidRDefault="008D2EBB" w:rsidP="0046293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133B8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0B43C" w14:textId="77777777" w:rsidR="008D2EBB" w:rsidRPr="00133B82" w:rsidRDefault="008D2EBB" w:rsidP="0046293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133B8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43,6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F49B9" w14:textId="77777777" w:rsidR="008D2EBB" w:rsidRPr="00133B82" w:rsidRDefault="008D2EBB" w:rsidP="0046293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133B8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,7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C1594" w14:textId="77777777" w:rsidR="008D2EBB" w:rsidRPr="00133B82" w:rsidRDefault="008D2EBB" w:rsidP="0046293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133B8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6,5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47A4C" w14:textId="77777777" w:rsidR="008D2EBB" w:rsidRPr="00133B82" w:rsidRDefault="008D2EBB" w:rsidP="0046293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133B8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,6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4A3E8" w14:textId="77777777" w:rsidR="008D2EBB" w:rsidRPr="00133B82" w:rsidRDefault="008D2EBB" w:rsidP="0046293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133B8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70,560,477</w:t>
            </w:r>
          </w:p>
        </w:tc>
      </w:tr>
      <w:tr w:rsidR="008D2EBB" w:rsidRPr="00133B82" w14:paraId="61D338C6" w14:textId="77777777" w:rsidTr="00462938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50152" w14:textId="77777777" w:rsidR="008D2EBB" w:rsidRPr="00133B82" w:rsidRDefault="008D2EBB" w:rsidP="0046293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133B8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06859" w14:textId="77777777" w:rsidR="008D2EBB" w:rsidRPr="00133B82" w:rsidRDefault="008D2EBB" w:rsidP="0046293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133B8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44,0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01C0F" w14:textId="77777777" w:rsidR="008D2EBB" w:rsidRPr="00133B82" w:rsidRDefault="008D2EBB" w:rsidP="0046293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133B8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,8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163DC" w14:textId="77777777" w:rsidR="008D2EBB" w:rsidRPr="00133B82" w:rsidRDefault="008D2EBB" w:rsidP="0046293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133B8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6,5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0C4CA" w14:textId="77777777" w:rsidR="008D2EBB" w:rsidRPr="00133B82" w:rsidRDefault="008D2EBB" w:rsidP="0046293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133B8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,6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A595F" w14:textId="77777777" w:rsidR="008D2EBB" w:rsidRPr="00133B82" w:rsidRDefault="008D2EBB" w:rsidP="0046293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133B8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72,350,603</w:t>
            </w:r>
          </w:p>
        </w:tc>
      </w:tr>
      <w:tr w:rsidR="008D2EBB" w:rsidRPr="00133B82" w14:paraId="34E2515D" w14:textId="77777777" w:rsidTr="00462938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35E4A9" w14:textId="77777777" w:rsidR="008D2EBB" w:rsidRPr="00133B82" w:rsidRDefault="008D2EBB" w:rsidP="0046293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133B8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921457" w14:textId="77777777" w:rsidR="008D2EBB" w:rsidRPr="00133B82" w:rsidRDefault="008D2EBB" w:rsidP="0046293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133B8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45,1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232BA3" w14:textId="77777777" w:rsidR="008D2EBB" w:rsidRPr="00133B82" w:rsidRDefault="008D2EBB" w:rsidP="0046293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133B8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,84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4E0AD9" w14:textId="77777777" w:rsidR="008D2EBB" w:rsidRPr="00133B82" w:rsidRDefault="008D2EBB" w:rsidP="0046293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133B8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6,5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02D968" w14:textId="77777777" w:rsidR="008D2EBB" w:rsidRPr="00133B82" w:rsidRDefault="008D2EBB" w:rsidP="0046293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133B8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,65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5B5BEB" w14:textId="77777777" w:rsidR="008D2EBB" w:rsidRPr="00133B82" w:rsidRDefault="008D2EBB" w:rsidP="0046293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133B8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74,523,193</w:t>
            </w:r>
          </w:p>
        </w:tc>
      </w:tr>
    </w:tbl>
    <w:p w14:paraId="69583486" w14:textId="77777777" w:rsidR="008D2EBB" w:rsidRPr="00462938" w:rsidRDefault="008D2EBB" w:rsidP="00C07024">
      <w:pPr>
        <w:rPr>
          <w:rFonts w:ascii="Arial" w:hAnsi="Arial" w:cs="Arial"/>
        </w:rPr>
      </w:pPr>
      <w:r w:rsidRPr="00462938">
        <w:rPr>
          <w:rFonts w:ascii="Arial" w:hAnsi="Arial" w:cs="Arial"/>
        </w:rPr>
        <w:t>* maximum length of contig</w:t>
      </w:r>
      <w:r>
        <w:rPr>
          <w:rFonts w:ascii="Arial" w:hAnsi="Arial" w:cs="Arial"/>
        </w:rPr>
        <w:t xml:space="preserve"> in base pair (bp)</w:t>
      </w:r>
      <w:r w:rsidRPr="00462938">
        <w:rPr>
          <w:rFonts w:ascii="Arial" w:hAnsi="Arial" w:cs="Arial"/>
        </w:rPr>
        <w:t>.</w:t>
      </w:r>
    </w:p>
    <w:p w14:paraId="54D10271" w14:textId="77777777" w:rsidR="008B5F4F" w:rsidRPr="00C07024" w:rsidRDefault="008B5F4F" w:rsidP="00556C31">
      <w:pPr>
        <w:widowControl/>
        <w:jc w:val="left"/>
        <w:rPr>
          <w:rFonts w:ascii="Arial" w:hAnsi="Arial" w:cs="Arial"/>
          <w:sz w:val="24"/>
          <w:szCs w:val="24"/>
        </w:rPr>
      </w:pPr>
    </w:p>
    <w:sectPr w:rsidR="008B5F4F" w:rsidRPr="00C0702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275B6E0" w14:textId="77777777" w:rsidR="00AF2C88" w:rsidRDefault="00AF2C88" w:rsidP="00556C31">
      <w:r>
        <w:separator/>
      </w:r>
    </w:p>
  </w:endnote>
  <w:endnote w:type="continuationSeparator" w:id="0">
    <w:p w14:paraId="730D41B7" w14:textId="77777777" w:rsidR="00AF2C88" w:rsidRDefault="00AF2C88" w:rsidP="00556C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72BADD2" w14:textId="77777777" w:rsidR="00AF2C88" w:rsidRDefault="00AF2C88" w:rsidP="00556C31">
      <w:r>
        <w:separator/>
      </w:r>
    </w:p>
  </w:footnote>
  <w:footnote w:type="continuationSeparator" w:id="0">
    <w:p w14:paraId="7E72E427" w14:textId="77777777" w:rsidR="00AF2C88" w:rsidRDefault="00AF2C88" w:rsidP="00556C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7E1C"/>
    <w:rsid w:val="000D7D48"/>
    <w:rsid w:val="00111528"/>
    <w:rsid w:val="00250404"/>
    <w:rsid w:val="00292E87"/>
    <w:rsid w:val="00296C19"/>
    <w:rsid w:val="00385014"/>
    <w:rsid w:val="0045335F"/>
    <w:rsid w:val="004D7E1C"/>
    <w:rsid w:val="00556C31"/>
    <w:rsid w:val="007B4107"/>
    <w:rsid w:val="00806743"/>
    <w:rsid w:val="008B5F4F"/>
    <w:rsid w:val="008D2EBB"/>
    <w:rsid w:val="008E1185"/>
    <w:rsid w:val="00924928"/>
    <w:rsid w:val="00934FDE"/>
    <w:rsid w:val="009B315B"/>
    <w:rsid w:val="00A1777A"/>
    <w:rsid w:val="00A55100"/>
    <w:rsid w:val="00AC7F32"/>
    <w:rsid w:val="00AF2C88"/>
    <w:rsid w:val="00B10466"/>
    <w:rsid w:val="00B258A2"/>
    <w:rsid w:val="00C07024"/>
    <w:rsid w:val="00C16AAD"/>
    <w:rsid w:val="00C802A4"/>
    <w:rsid w:val="00DC1FAA"/>
    <w:rsid w:val="00DC2F53"/>
    <w:rsid w:val="00DD734B"/>
    <w:rsid w:val="00E149AD"/>
    <w:rsid w:val="00E635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D89C63"/>
  <w15:chartTrackingRefBased/>
  <w15:docId w15:val="{C2B495AA-CB33-4C12-AC6C-91F05DDDF5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56C3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56C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56C3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56C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56C31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556C31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556C3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5</TotalTime>
  <Pages>4</Pages>
  <Words>320</Words>
  <Characters>1830</Characters>
  <Application>Microsoft Office Word</Application>
  <DocSecurity>0</DocSecurity>
  <Lines>15</Lines>
  <Paragraphs>4</Paragraphs>
  <ScaleCrop>false</ScaleCrop>
  <Company/>
  <LinksUpToDate>false</LinksUpToDate>
  <CharactersWithSpaces>2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哲 林</dc:creator>
  <cp:keywords/>
  <dc:description/>
  <cp:lastModifiedBy>Windows 用户</cp:lastModifiedBy>
  <cp:revision>11</cp:revision>
  <dcterms:created xsi:type="dcterms:W3CDTF">2020-05-13T08:34:00Z</dcterms:created>
  <dcterms:modified xsi:type="dcterms:W3CDTF">2020-05-27T08:04:00Z</dcterms:modified>
</cp:coreProperties>
</file>